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right="-782" w:hanging="0"/>
        <w:rPr/>
      </w:pPr>
      <w:r>
        <w:rPr>
          <w:b/>
        </w:rPr>
        <w:t>Table S2</w:t>
      </w:r>
      <w:r>
        <w:rPr/>
        <w:t xml:space="preserve"> </w:t>
      </w:r>
      <w:r>
        <w:rPr>
          <w:rFonts w:eastAsia="Calibri" w:cs="Times New Roman" w:ascii="Times New Roman" w:hAnsi="Times New Roman"/>
          <w:lang w:val="en-GB"/>
        </w:rPr>
        <w:t>Genes significantly upregulated (</w:t>
      </w:r>
      <w:r>
        <w:rPr>
          <w:rFonts w:eastAsia="Calibri" w:cs="Times New Roman" w:ascii="Times New Roman" w:hAnsi="Times New Roman"/>
          <w:i/>
          <w:lang w:val="en-GB"/>
        </w:rPr>
        <w:t>p</w:t>
      </w:r>
      <w:r>
        <w:rPr>
          <w:rFonts w:eastAsia="Calibri" w:cs="Times New Roman" w:ascii="Times New Roman" w:hAnsi="Times New Roman"/>
          <w:lang w:val="en-GB"/>
        </w:rPr>
        <w:t>&lt;0.05) at least 2-fold compared to naïve control only in BCG</w:t>
      </w:r>
      <w:r>
        <w:rPr>
          <w:rFonts w:eastAsia="Calibri" w:cs="Times New Roman" w:ascii="Times New Roman" w:hAnsi="Times New Roman"/>
          <w:b/>
          <w:lang w:val="en-GB"/>
        </w:rPr>
        <w:t xml:space="preserve"> </w:t>
      </w:r>
      <w:r>
        <w:rPr>
          <w:rFonts w:eastAsia="Calibri" w:cs="Times New Roman" w:ascii="Times New Roman" w:hAnsi="Times New Roman"/>
          <w:lang w:val="en-GB"/>
        </w:rPr>
        <w:t>Δ</w:t>
      </w:r>
      <w:r>
        <w:rPr>
          <w:rFonts w:eastAsia="Calibri" w:cs="Times New Roman" w:ascii="Times New Roman" w:hAnsi="Times New Roman"/>
          <w:i/>
          <w:lang w:val="en-GB"/>
        </w:rPr>
        <w:t>ureC</w:t>
      </w:r>
      <w:r>
        <w:rPr>
          <w:rFonts w:eastAsia="Calibri" w:cs="Times New Roman" w:ascii="Times New Roman" w:hAnsi="Times New Roman"/>
          <w:lang w:val="en-GB"/>
        </w:rPr>
        <w:t>::</w:t>
      </w:r>
      <w:r>
        <w:rPr>
          <w:rFonts w:eastAsia="Calibri" w:cs="Times New Roman" w:ascii="Times New Roman" w:hAnsi="Times New Roman"/>
          <w:i/>
          <w:lang w:val="en-GB"/>
        </w:rPr>
        <w:t>hly</w:t>
      </w:r>
      <w:r>
        <w:rPr>
          <w:rFonts w:eastAsia="Calibri" w:cs="Times New Roman" w:ascii="Times New Roman" w:hAnsi="Times New Roman"/>
          <w:lang w:val="en-GB"/>
        </w:rPr>
        <w:t xml:space="preserve"> Δ</w:t>
      </w:r>
      <w:r>
        <w:rPr>
          <w:rFonts w:eastAsia="Calibri" w:cs="Times New Roman" w:ascii="Times New Roman" w:hAnsi="Times New Roman"/>
          <w:i/>
          <w:lang w:val="en-GB"/>
        </w:rPr>
        <w:t>nuoG-</w:t>
      </w:r>
      <w:r>
        <w:rPr>
          <w:rFonts w:eastAsia="Calibri" w:cs="Times New Roman" w:ascii="Times New Roman" w:hAnsi="Times New Roman"/>
          <w:lang w:val="en-GB"/>
        </w:rPr>
        <w:t>vaccinated mice</w:t>
      </w:r>
      <w:r>
        <w:rPr>
          <w:rFonts w:eastAsia="Calibri" w:cs="Times New Roman" w:ascii="Times New Roman" w:hAnsi="Times New Roman"/>
          <w:vertAlign w:val="superscript"/>
          <w:lang w:val="en-GB"/>
        </w:rPr>
        <w:t>a</w:t>
      </w:r>
      <w:r>
        <w:rPr>
          <w:rFonts w:eastAsia="Calibri" w:cs="Times New Roman" w:ascii="Times New Roman" w:hAnsi="Times New Roman"/>
          <w:lang w:val="en-GB"/>
        </w:rPr>
        <w:t>.</w:t>
      </w:r>
    </w:p>
    <w:p>
      <w:pPr>
        <w:pStyle w:val="Normal"/>
        <w:rPr/>
      </w:pPr>
      <w:r>
        <w:rPr/>
      </w:r>
    </w:p>
    <w:tbl>
      <w:tblPr>
        <w:tblW w:w="14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1134"/>
        <w:gridCol w:w="3260"/>
        <w:gridCol w:w="8081"/>
      </w:tblGrid>
      <w:tr>
        <w:trPr>
          <w:trHeight w:val="280" w:hRule="atLeast"/>
        </w:trPr>
        <w:tc>
          <w:tcPr>
            <w:tcW w:w="1418" w:type="dxa"/>
            <w:tcBorders>
              <w:top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SG"/>
              </w:rPr>
              <w:t>DAY 1</w:t>
            </w:r>
          </w:p>
        </w:tc>
        <w:tc>
          <w:tcPr>
            <w:tcW w:w="992" w:type="dxa"/>
            <w:tcBorders>
              <w:top w:val="single" w:sz="8" w:space="0" w:color="8064A2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1134" w:type="dxa"/>
            <w:tcBorders>
              <w:top w:val="single" w:sz="8" w:space="0" w:color="8064A2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3260" w:type="dxa"/>
            <w:tcBorders>
              <w:top w:val="single" w:sz="8" w:space="0" w:color="8064A2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8081" w:type="dxa"/>
            <w:tcBorders>
              <w:top w:val="single" w:sz="8" w:space="0" w:color="8064A2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GENE SYMBOL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FC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P(Corr)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vertAlign w:val="superscript"/>
                <w:lang w:val="en-SG"/>
              </w:rPr>
              <w:t>b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DESCRIPTION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vertAlign w:val="superscript"/>
                <w:lang w:val="en-SG"/>
              </w:rPr>
              <w:t>c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KNOWN OR SUSPECTED FUNCTION(S)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ppa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3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evelopmental pluripotency associated 4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evelopment, transcription, epigenetic modific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l18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9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7.76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terleukin-18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timulates IFN-γ production in T-helper type I cells, augments natural killer cell activit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lc7a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6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olute carrier family 7 (cationic amino acid transporter, y+ system), member 5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High-affinity transport of large neutral amino acids. May be involved in peptide–antigen binding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Vmn2r7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7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55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Vomeronasal 2, receptor 7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heremone receptor, lipid binding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erpina3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5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erine (or cysteine) peptidase inhibitor, clade A, member 3N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cute phase response, inflammatory response. Although its physiological function is unclear, it can inhibit neutrophil cathepsin G and mast cell chymase, both of which can convert angiotensin-1 to the active angiotensin-2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dc123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91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9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ell division cycle 123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Required for S phase entry of the cell cycle. 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alml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40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lmodulin-like 4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Belongs to family of sensor/signal transduction calcium binding proteins which are involved in many processes including inflammation, metabolism, apoptosis, intracellular movement, short-term and long-term memory, and the immune respons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d209c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0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7.14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D209c antigen (DC-SIGN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attern-recognition receptor on DCs involved in initiation of primary immune response. Marker of inflammatory, monocyte-derived DC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tih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3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Inter alpha-trypsin inhibitor, heavy chain 4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ype II acute-phase protein involved in inflammatory responses to trauma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cer1a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6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5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Fc receptor, IgE, high affinity I, alpha polypeptide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gE binding, expressed on mast cells, basophils and inflammatory DCs, role in allergic respons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erpinb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34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erine (or cysteine) peptidase inhibitor, clade B, member 7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erpins play a role in coagulation and inflammation. Protease inhibitor. Might function as an inhibitor of Lys-specific proteases. Might influence the maturation of megakaryocyt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Avpr1a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62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88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Arginine vasopressin receptor 1A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 receptor mediating cell contraction and proliferation, platelet aggregation, release of coagulation factor and glycogenoly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8081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SG"/>
              </w:rPr>
              <w:t>DAY 3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GENE SYMB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F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P(Corr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DESCRIPTION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KNOWN OR SUSPECTED FUNCTION(S)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pink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2.88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23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erine peptidase inhibitor, Kazal type 2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odulates apoptotic susceptibilit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f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05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gamma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mmunity (especially intracellular pathogens)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v2c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54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6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ynaptic vesicle glycoprotein 2c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ositively regulates vesicle fusion by maintaining the readily releasable pool of secretory vesicles (by similarity)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xcl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99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hemokine (C-X-C motif) ligand 9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 cell chemoattractant induced by IFN-γ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lec4d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59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51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-type lectin domain family 4, member d (CLECSF8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nti-mycobacterial immunit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lc44a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7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olute carrier family 44, member 5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spase-independent cell death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xcl10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29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92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hemokine (C-X-C motif) ligand 10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nate immunity, chemoattractant induced by IFN-γ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np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32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Nuclear transition protein 2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Adamts4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24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76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 disintegrin-like and metallopeptidase (reprolysin type) with thrombospondin type 1 motif, 4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holine transporter-like protei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Mtfr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8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Mitochondrial fission regulator 2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itochondrial respiration, fission (by similarity)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Rps27a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881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ibosomal protein S27A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Fusion protein consisting of ubiquitin at the N terminus and ribosomal protein S27a at the C terminu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l2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7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24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L-2 receptor, alpha chain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 cell differenti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cl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6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3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hemokine (C-C motif) ligand 2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ecruits monocytes, memory T cells, and DC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Zb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70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Z-DNA-binding protein 1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lays a role in the innate immune response by binding to foreign DNA and inducing type-I IFN produc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Bcat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47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Branched chain aminotransferase 1, cytosolic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etabolism, cell prolifer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bp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82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Guanylate binding protein 2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inducible, immunity, intracellular resistance, associates with autophagy protein LC3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th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401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17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ystathionase (cystathionine gamma-lyase)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etabolism, produces cystein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Bex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24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Brain-expressed gene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tl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30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18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enticleless E3 ubiquitin protein ligase homolog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Drosophila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 and DNA damage respons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l12rb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55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IL-12 receptor, beta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ifferentiation to Th1, IFN-γ production, enhances activity of NK cells and CD8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SG"/>
              </w:rPr>
              <w:t>+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 T cell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lac8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221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5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lacenta-specific 8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nate immunity, chromatin binding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m48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3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inducible GTPase-like (predicted)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Batf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18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5E-07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Basic leucine zipper transcription factor, ATF-like 2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P-1 family transcription factor, differentiation of CD8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SG"/>
              </w:rPr>
              <w:t>+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 DC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gtp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45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</w:t>
            </w:r>
            <w:r>
              <w:rPr>
                <w:rFonts w:eastAsia="Times New Roman" w:cs="Arial" w:ascii="Symbol" w:hAnsi="Symbol"/>
                <w:color w:val="000000"/>
                <w:sz w:val="16"/>
                <w:szCs w:val="16"/>
                <w:lang w:val="en-SG"/>
              </w:rPr>
              <w:t>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-induced GTPase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mmune defenc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lc16a3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10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65E-06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olute carrier family 16 (monocarboxylic acid transporters), member 3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etabolism, negative regulation of cytokines that signal through JAK/STAT3, modulator of IFN-</w:t>
            </w:r>
            <w:r>
              <w:rPr>
                <w:rFonts w:eastAsia="Times New Roman" w:cs="Arial" w:ascii="Symbol" w:hAnsi="Symbol"/>
                <w:color w:val="000000"/>
                <w:sz w:val="16"/>
                <w:szCs w:val="16"/>
                <w:lang w:val="en-SG"/>
              </w:rPr>
              <w:t>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 ac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en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86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ntromere protein E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, MHCI antigen processing and present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Ocstamp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93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61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Osteoclast stimulatory transmembrane protein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robable cell surface receptor that plays a role in cellular fusion and cell differenti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sf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79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olony stimulating factor 2 (granulocyte-macrophage) (GM-CSF)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ifferentiation of macrophages and granulocyt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Ect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91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2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Ect2 oncogene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im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57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issue inhibitor of metalloproteinase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hibitor of matrix metalloproteas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igp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84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4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IFN-inducible GTPase 1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mmunity to intracellular parasites, recruited to the vacuole membrane, destroys the membrane, exposing the parasit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gol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9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hugoshin-like 2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Htr7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82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1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Arial" w:cs="Arial"/>
                <w:color w:val="000000"/>
                <w:sz w:val="16"/>
                <w:szCs w:val="16"/>
                <w:lang w:val="en-SG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-hydroxytryptamine receptor 7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erotonin receptor, regulation of circadian rhythms, smooth muscle relaxation, learning and memor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Hist1h3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7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Histone cluster 1, H3g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NA replication, transcrip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gtp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81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2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 cell-specific GTPase 2, IFN-γ-inducible GTPase Ifggb5 protein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cr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47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hemokine (C-C motif) receptor 4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eceptor for chemokines MIP-1, RANTES, TARC and MCP-1. Cell recruitment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Ncapg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2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6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Non-SMC condensin I complex, subunit G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enph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6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8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entromere protein H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oat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661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84E-06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terol O-acyltransferase 2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Lipoprotein assembly and dietary cholesterol absorp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ocs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9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uppressor of cytokine signaling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intains T regulatory cell activity, suppresses IFN-γ and IL-17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enpw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59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73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entromere protein W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bx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15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Developing brain homeobox 2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ranscription factor / regulation of transcrip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rem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8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33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riggering receptor expressed on myeloid cells 2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Functions in immune response and may be involved in chronic inflammation by triggering the production of constitutive inflammatory cytokin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ks1b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1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 xml:space="preserve">CDC28 protein kinase 1b, retrogene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division, cell cycl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Npm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5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97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Nucleophosmin 1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enp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19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entromere protein K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ignl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54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Fidgetin-like 1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volved in DNA double-strand break repair via homologous recombin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Zbtb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9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Zinc finger and BTB domain-containing 32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NK cell proliferation, GATA3 inhibition, T helper cell prolifer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nph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1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5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2'-deoxynucleoside 5'-phosphate N-hydrolase 1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timulated by c-Myc, a transcription factor involved in cell proliferation, differentiation and apop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pc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21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PC25, NDC80 kinetochore complex component, homolog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S. cerevisiae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)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be involved in kinetochore-microtubule interaction and spindle checkpoint activit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Ly6a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38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5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Lymphocyte antigen 6 complex, locus A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 cell activation, T cell prolifer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acc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0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ransforming, acidic coiled-coil containing protein 3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bp5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34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17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uanylate binding protein 5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inducible, immunity, intracellular resistanc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Uhrf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55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biquitin-like, containing PHD and RING finger domains, 1. E3 ubiquitin-protein ligase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rotein ubiquitination, acts as a key epigenetic regulator by bridging DNA methylation and chromatin modific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rgm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33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82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Immunity-related GTPase family M member 2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mmunity, regulation of autophagy, important role in resistance to intracellular pathogen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Batf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55E-0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Basic leucine zipper transcription factor, ATF-like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tabs>
                <w:tab w:val="clear" w:pos="720"/>
                <w:tab w:val="left" w:pos="7938" w:leader="none"/>
              </w:tabs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ranscription factor, mediates the differentiation of Th17, T follicular helper cell, CD8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SG"/>
              </w:rPr>
              <w:t>+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 DCs and class-switch recombination in B cell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Ly6f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30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4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Lymphocyte antigen 6 complex, locus F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Overexpression increases apoptotic susceptibilit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erpina3f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9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erine (or cysteine) peptidase inhibitor, clade A, member 3F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Lamc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64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Laminin, gamma 2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Laminins are involved in cell adhesion, differentiation, migration, signaling, and metasta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mn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87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Geminin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 regulation inhibits DNA replic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Olfr118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7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03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Olfactory receptor 118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etection of chemical stimulus involved in sensory perception of smell, G-protein coupled receptor signaling pathwa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Lmnb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13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Lamin B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Lamin proteins are thought to be involved in nuclear stability, chromatin structure and gene express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lc13a3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4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88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olute carrier family 13 (sodium-dependent dicarboxylate transporter), member 3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olute carrier family 13, member 3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cam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73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esticular cell adhesion molecule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tercellular adhesion molecul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Hist1h2ao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83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Histone cluster 1, H2ao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Negative regulator of cell prolifer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tll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6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ubulin tyrosine ligase-like family, member 9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robable tubulin polyglutamylase that forms polyglutamate side chains on tubuli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enpi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19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7.94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entromere protein I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u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62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Deoxyuridine triphosphatase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Nucleotide metabolism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Hsp90aa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11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33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Heat shock protein 90, alpha (cytosolic), class A member 1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cell proliferation, Binds LPS and mediates inflammatory response, including TNF secretion by monocyt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nase2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1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eoxyribonuclease II beta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Hydrolyzes DNA under acidic condition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dca7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9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83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ell division cycle-associated 7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, a c-Myc responsive gen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Hist1h2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33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Histone cluster 1, H2an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dca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6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ell division cycle-associated 2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divis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tmn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71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tathmin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spase independent apoptosis. Proposed to function as an intracellular relay integrating regulatory signals of the cellular environment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ks1b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4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7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DC28 protein kinase 1b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Kpna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71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Karyopherin (importin) alpha 2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Nuclear protein import, adapter protein for nuclear receptor KPNB1. IFN signalling and GPCR pathway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icrr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7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OPBP1-interacting checkpoint and replication regulator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itiation of DNA replic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erpina3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10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erine (or cysteine) peptidase inhibitor, clade A, member 3G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romotes the survival of cytotoxic T lymphocytes, allowing them to differentiate into memory CD8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SG"/>
              </w:rPr>
              <w:t>+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 T cell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Mybl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17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Myeloblastosis oncogene-like 2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ranscription factor involved in the regulation of cell survival, proliferation, and differenti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Eme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61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Essential meiotic endonuclease 1 homolog 1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S. pombe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)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NA repair, 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mem97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8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56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ransmembrane protein 97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ontrol of cellular cholesterol level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imm8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04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ranslocase of inner mitochondrial membrane 8A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mport and insertion of some multi-pass transmembrane proteins into the mitochondrial inner membran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Knstrn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6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2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Kinetochore-localized astrin/SPAG5 binding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d300lf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3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D300 antigen-like family member F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egulation of immune response, expressed on myeloid cell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Ly6i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1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67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Lymphocyte antigen 6 complex, locus I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duced during early immune response to infec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Vc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46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Versican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adhesion, proliferation, proliferation, migration and angiogenesis, tissue morphogenesis and maintenanc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Ly6c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9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5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Lymphocyte antigen 6 complex, locus C1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Homing of activated cell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Bar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16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BRCA1 associated RING domain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DNA damag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vin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81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07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TPase, very large IFN-inducible 1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Rad54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5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AD54 like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S. cerevisiae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)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NA repair and recombin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Zwilch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4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47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Zwilch kinetochore protein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Hmgb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2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High mobility group box 2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NA binding proteins that associates with chromatin and has the ability to bend DNA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ins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3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65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GINS complex subunit 1 (Psf1 homolog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NA replic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ubb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4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ubulin, beta 6 class V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omponent of microtubules, mitosis, movement of vesicles and cell organell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enpm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0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8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entromere protein M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Mnd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16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Myeloid cell nuclear differentiation antigen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act as a transcriptional activator/repressor in the myeloid lineage. Plays a role in the granulocyte/monocyte cell-specific response to IF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vp23a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0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7.02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rans-golgi network vesicle protein 23A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oc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8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OC1 centriolar protein homolog A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Chlamydomona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)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ar1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0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34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arbonic anyhydrase 12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etabolism. Hypoxia induced, neutralizes acidit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Uck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34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ridine-cytidine kinase 2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etabolism, DNA and RNA synthe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Ndufab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9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69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NADH dehydrogenase (ubiquinone) 1, alpha/beta subcomplex, 1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rrier of the growing fatty acid chain in fatty acid biosynthesis in mitochondria. Subunit of mitochondrial NADH dehydrogenase (Complex I)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abp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99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Fatty acid-binding protein 5, epidermal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play roles in fatty acid uptake, transport, and metabolism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Hspd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Heat shock protein 1 (chaperonin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function as a signaling molecule in the innate immune system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Mcm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6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inichromosome maintenance-deficient 3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S. cerevisiae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)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NA replic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Adamts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5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7.93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 disintegrin-like and metallopeptidase (reprolysin type) with thrombospondin type 1 motif, 1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ssociated with various inflammatory process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Nusa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9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Nucleolar and spindle associated protein 1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lays a role in spindle microtubule organiz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ctpp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51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02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dCTP pyrophosphatase 1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urine metabolism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Rasl2-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6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RAS-like, family 2, locus 9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cycle, mitosis, GTPas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g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0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hyroglobulin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 substrate for the synthesis of thyroxine and triiodothyronine as well as the storage of the inactive forms of thyroid hormone and iodin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as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2E-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AS domain-containing serine/threonine kinase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lays a role in insulin expression and adaptation to changing metabolic stat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cos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67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Inducible T cell co-stimulator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lays an important role in cell-cell signaling, immune responses, and regulation of cell prolifer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8081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SG"/>
              </w:rPr>
              <w:t>DAY 7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GENE SYMB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F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p(Corr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DESCRIPTION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SG"/>
              </w:rPr>
              <w:t>KNOWN OR SUSPECTED FUNCTION(S)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Mcpt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748832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7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st cell protease 1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flammatory mediator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rhl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2436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96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Grainyhead-like 3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Drosophila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)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Epithelial and endothelial cell homeosta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mem17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02402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63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ransmembrane protein 171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1810065E05Ri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74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82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IKEN cDNA 1810065E05 gene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bp7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0259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7.71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uanylate-binding protein 7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inducible, immunity, intracellular resistance, promote oxidative killing and delivers antimicrobial peptides to autophagolysosom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frp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638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76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ecreted frizzled-related protein 4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growth and differentiation, interacts with Wnt protein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d300lf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18648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94E-05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D300 antigen-like family member F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cts as an inhibitory receptor for myeloid cells and mast cell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Entpd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44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0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Ectonucleoside triphosphate diphosphohydrolase 3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egulation of extracellular levels of ATP and other nucleotid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erpina3i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7478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09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erine (or cysteine) peptidase inhibitor, clade A, member 3I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flammatory responses, regulator of proteolysis and lipid metabolic process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lec4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7128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51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-type lectin domain family 4, member d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nti-mycobacterial immunity, endocytic receptor triggering intracellular signaling, phagocytosis, respiratory burst, cytokine produc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Mmp3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60054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13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trix metallopeptidase 3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volved in the breakdown of extracellular matrix in normal physiological processes and disease/healing process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m97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297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7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redicted gene 9776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pr55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83681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5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 protein-coupled receptor 55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utative cannabinoid receptor, putative physiological roles include pain signaling, control of vascular tone and inflamm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bp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820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7.15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uanylate-binding protein 1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inducible, immunity, intracellular resistanc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p49a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7171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62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lycoprotein 49 A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mmunoglobulin superfamily, on mast cell progenitor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Abca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6385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8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ATP-binding cassette, subfamily A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ransmembrane transporter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rzb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59031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01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Frizzled-related protein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growth and differentiation, interact with Wnt protein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pr3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525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9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DNA, RIKEN clone:9930022F21:similar to G protein coupled receptor [AK036897]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High-affinity receptor for 12-(S)-HETE, an arachidonic acid metabolite. Ligand-binding leads to activation of ERK1/2 (MAPK3/MAPK1), MEK, and NF-kappa-B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abp3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2836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54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Fatty acid-binding protein 3, muscle and heart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tracellular transport of long-chain fatty acids and their acyl-CoA ester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nfaip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1797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51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umor necrosis factor alpha-induced protein 2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play a role as a mediator of inflammation and angiogene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gl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08793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7.74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Fibrinogen-like protein 2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play a role in physiologic lymphocyte functions at mucosal sit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 xml:space="preserve">Gm14446 /Ifit1bl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94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88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redicted gene 14446 /IFN-induced protein with tetratricpeptide repeats 1B like 1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Jun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82001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20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Jun proto-oncogene (AP-1, c-Jun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ranscription factor, PI-3K pathway, MAPK signaling pathwa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Oas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727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42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2'-5' oligoadenylate synthetase 1A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ype I IFN-induced, antiviral response, apoptosis, cell growth, differentiation and gene regul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pr17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5061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5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G protein-coupled receptor 171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am26f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386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34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Family with sequence similarity 26, member F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ore-forming subunit of a voltage-gated ion channel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Mnda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02867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18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yeloid cell nuclear differentiation antigen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act as a transcriptional activator/repressor in the myeloid lineage. Plays a role in the granulocyte/monocyte cell-specific response to IF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pr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9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49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 protein-coupled receptor 113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cgr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81838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88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Fc receptor, IgG, high affinity I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ntibody dependent killing, antigen presentation, inflammatory responses, immune complex form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amh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77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7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AM domain and HD domain, 1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play a role in regulation of the innate immune respons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l18rap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70593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39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IL-18 receptor accessory protein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Enhances the IL18-binding activity of the IL18 receptor and plays a role in signaling by IL18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vin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642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0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TPase, very large IFN-inducible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hf11b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5964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13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HD finger protein 11B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ositive regulator of Th1-type cytokine gene express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Lilrb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591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9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Leukocyte immunoglobulin-like receptor, subfamily B, member 4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Binds to MHC class I molecules on antigen-presenting cells and downregulates immune responses. Can also function in antigen capture and present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lec4a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5826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3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-type lectin domain family 4, member a1 (DC inhibitory receptor 4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attern recognition receptor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mevpg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180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8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heiler's murine encephalomyelitis virus persistence candidate gene 1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ssociated with upregulated IFN-</w:t>
            </w:r>
            <w:r>
              <w:rPr>
                <w:rFonts w:eastAsia="Times New Roman" w:cs="Arial" w:ascii="Symbol" w:hAnsi="Symbol"/>
                <w:color w:val="000000"/>
                <w:sz w:val="16"/>
                <w:szCs w:val="16"/>
                <w:lang w:val="en-SG"/>
              </w:rPr>
              <w:t>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Oas1f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15614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6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2'-5' oligoadenylate synthetase 1F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ype I IFN-induced, antiviral response, apoptosis, cell growth, differentiation and gene regul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bp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07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22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uanylate-binding protein 3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inducible, immunity, intracellular resistanc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ytl3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05321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34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ynaptotagmin-like 3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play a role in vesicle trafficking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Hd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039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3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Histidine decarboxylase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talyzes the biosynthesis of histamine from histidin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BC068157 (Prr36)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9181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4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DNA sequence BC068157/proline rich 36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a2g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889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72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roliferation-associated 2G4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egulates cell proliferation, differentiation, and survival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atm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85307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4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Glycine amidinotransferase (L-arginine:glycine amidinotransferase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talyzes the biosynthesis of guanidinoacetate, the immediate precursor of creatin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m46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792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6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redicted gene 4610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np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6696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62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urine-nucleoside phosphorylase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eversibly catalyzes the phosphorolysis of purine nucleosides. Mutations affect T and B cell immunit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bp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65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49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uanylate-binding protein 8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inducible, immunity, intracellular resistanc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Rundc3b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44677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91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RUN domain-containing 3B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430042M11Ri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347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4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IKEN cDNA C430042M11 gene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Rbm3os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76501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37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NA-binding motif protein 3, opposite strand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tx3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654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9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eltex 3-like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Drosophila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)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biquitin ligase that mediates monoubiquitination of Lys-91 of histone H4 in response to DNA damag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rpm6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43531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13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Transient receptor potential cation channel, subfamily M, member 6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Essential ion channel and serine/threonine-protein kinase. Crucial for magnesium homeosta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Up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415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48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Uridine phosphorylase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talyzes the reversible phosphorylytic cleavage of uridine and deoxyuridine to uracil and ribose- or deoxyribose-1-phosphat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2210011C24Rik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361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92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IKEN cDNA 2210011C24 gene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dx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36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09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EAD (Asp-Glu-Ala-Asp) box polypeptide 21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NA helicase that promotes rRNA transcription, processing and modific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hf11a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32296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2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HD finger protein 11A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ositive regulator of Th1-type cytokine gene express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Ropn1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2528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59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Ropporin 1-like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volved in respiratory cilia motility and sperm motilit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5730508B09Rik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2515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4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RIKEN cDNA 5730508B09 gene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bln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16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4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Fibulin 5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Essential for elastic fiber formation, is involved in the assembly of continuous elastin polymer and promotes the interaction of microfibrils and elasti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pr8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12685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4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G protein-coupled receptor 82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m19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101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68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redicted gene 1966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, possible pseudogen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cl4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05940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72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hemokine (C-C motif) ligand 4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Monokine with inflammatory and chemokinetic properties. Binds to CCR5. 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Hat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012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9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Histone aminotransferase 1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be involved in nucleosome assembly during DNA replication and repair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arp9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94858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2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oly (ADP-ribose) polymerase family, member 9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volved in inducing the expression of IFN-gamma-responsive genes, plays a role in PARP1-dependent DNA damage repair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m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886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3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romyelocytic leukemia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Functions in important cellular processes including tumor suppression, transcriptional regulation, apoptosis, senescence, DNA damage response, and viral defence mechanisms. 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Fasl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8548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89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Fas ligand (TNF superfamily, member 6)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duction of apoptosis triggered by binding to FAS, essential for immune system regulation, including activation-induced cell death of T cells and Cytotoxic T lymphocyte induced cell death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m95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84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1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redicted gene 9519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pon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80632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26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pondin 1 (f-spondin) extracellular matrix protein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ell adhesion protei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Tma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754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30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Translation machinery associated 16 homolog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S. cerevisiae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)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Vill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74607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82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Villin-like (Vill), transcript variant 1, mRNA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ossible tumor suppressor. May play a role in actin bundling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AW0117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733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83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Expressed sequence AW011738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Ackr2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68980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97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typical chemokine receptor 2 (CCR10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cavenges chemokines.  Acts as a regulator of inflammatory leukocyte interactions with lymphatic endothelial cells and is required for immature/mature DC discrimination. Plays a major role in the immune silencing of macrophages during the resolution of inflamm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dap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682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65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Ganglioside-induced differentiation-associated protein 10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fkp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57526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48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hosphofructokinase, platelet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talyzes the phosphorylation of D-fructose 6-phosphate to fructose 1,6-bisphosphate by ATP, the first committing step of glycolysi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r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558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17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MP responsive element modulator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n important component of cAMP-mediated signal transduc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Ms4a4c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5493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56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Membrane-spanning 4-domains, subfamily A, member 4C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be involved in signal transduction as a component of a multimeric receptor complex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Pim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535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06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roviral integration site 2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volved in cell survival and cell prolifer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Rasgef1c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5051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8E-02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RasGEF domain family, member 1C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Guanine nucleotide exchange factor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1500012F01Ri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50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1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RIKEN cDNA 1500012F01 gene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ebpb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487304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9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>CCAAT/enhancer binding protein beta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mportant transcription factor regulating the expression of genes involved in immune and inflammatory respons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Dnajc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432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7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naJ (Hsp40) homolog, subfamily C, member 5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lays a role in membrane trafficking and protein folding, and has been shown to have anti-neurodegenerative propertie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Wfdc17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42612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07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WAP four-disulfide core domain 17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 WAP domain has antimicrobial and immune regulatory activity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Gbp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367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65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Guanylate-binding protein 9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FN-inducible, immunity, intracellular resistanc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amhd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33566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7.48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AM domain and HD domain, 1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play a role in mediating proinflammatory responses to TNF-α signaling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Rtp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299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4.33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Receptor transporter protein 4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 IFN-induced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t14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285437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9.96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Suppression of tumorigenicity 14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n epithelial-derived, integral membrane serine protease. Degrades extracellular matrix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Brsk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204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9E-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BR serine/threonine kinase 2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Plays a role regulation of the mitotic cell cycle, insulin secretion and neuron polarization. May play a role in the apoptotic response triggered by ER stres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Vcan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16935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8.21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Versican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play a role in intercellular signaling and in connecting cells with the extracellular matrix. May take part in the regulation of cell motility, growth and differenti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Il12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128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23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Interleukin-12B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mmunity, component of IL-12 and IL-23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Ndc80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12406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80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NDC80 homolog, kinetochore complex component (</w:t>
            </w:r>
            <w:r>
              <w:rPr>
                <w:rFonts w:eastAsia="Times New Roman" w:cs="Arial"/>
                <w:i/>
                <w:color w:val="000000"/>
                <w:sz w:val="16"/>
                <w:szCs w:val="16"/>
                <w:lang w:val="en-SG"/>
              </w:rPr>
              <w:t>S. cerevisiae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)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Acts as a component of the essential kinetochore-associated NDC80 complex, which is required for chromosome segregation and spindle checkpoint activity. 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yb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99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14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ytochrome b-245, beta polypeptide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Bacterial killing, critical component of the membrane-bound oxidase of phagocytes that generates superoxide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Bcl2a1c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8379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40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B cell leukemia/lymphoma 2-related protein A1c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Reduces the release of pro-apoptotic cytochrome c from mitochondria and block caspase activatio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Nudt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7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25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Nudix (nucleoside diphosphate-linked moiety X)-type motif 2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' RNA cleavage and polyadenylation processing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LOC102634581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643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11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Predicted: nuclear body protein SP140-like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Unknown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ts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64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11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Cathepsin C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A lysosomal cysteine proteinase that appears to be a central coordinator for activation of many serine proteinases in immune/inflammatory cell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Lss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62501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60E-03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Lanosterol synthase 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talyzes the cyclization of (S)-2,3 oxidosqualene to lanosterol, a reaction that forms the sterol nucleu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tat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41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3.76E-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ignal transducer and activator of transcription 1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ediates cellular responses to IFNs, cytokine KITLG/SCF and other cytokines and other growth factor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acybp</w:t>
            </w:r>
          </w:p>
        </w:tc>
        <w:tc>
          <w:tcPr>
            <w:tcW w:w="992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24102</w:t>
            </w:r>
          </w:p>
        </w:tc>
        <w:tc>
          <w:tcPr>
            <w:tcW w:w="1134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5.84E-04</w:t>
            </w:r>
          </w:p>
        </w:tc>
        <w:tc>
          <w:tcPr>
            <w:tcW w:w="3260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alcyclin-binding protein</w:t>
            </w:r>
          </w:p>
        </w:tc>
        <w:tc>
          <w:tcPr>
            <w:tcW w:w="8081" w:type="dxa"/>
            <w:tcBorders/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May be involved in calcium-dependent ubiquitination and subsequent proteasomal degradation of target protein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Sod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08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6.84E-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 xml:space="preserve">Superoxide dismutase 2, mitochondrial </w:t>
            </w:r>
          </w:p>
        </w:tc>
        <w:tc>
          <w:tcPr>
            <w:tcW w:w="8081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Destroys superoxide anion radicals which are normally produced within the cells and which are toxic to biological systems.</w:t>
            </w:r>
          </w:p>
        </w:tc>
      </w:tr>
      <w:tr>
        <w:trPr>
          <w:trHeight w:val="280" w:hRule="atLeast"/>
        </w:trPr>
        <w:tc>
          <w:tcPr>
            <w:tcW w:w="1418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SG"/>
              </w:rPr>
              <w:t>Ctla4</w:t>
            </w:r>
          </w:p>
        </w:tc>
        <w:tc>
          <w:tcPr>
            <w:tcW w:w="992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2.0004318</w:t>
            </w:r>
          </w:p>
        </w:tc>
        <w:tc>
          <w:tcPr>
            <w:tcW w:w="1134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1.71E-04</w:t>
            </w:r>
          </w:p>
        </w:tc>
        <w:tc>
          <w:tcPr>
            <w:tcW w:w="3260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Cytotoxic T-lymphocyte-associated protein 4</w:t>
            </w:r>
          </w:p>
        </w:tc>
        <w:tc>
          <w:tcPr>
            <w:tcW w:w="8081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SG"/>
              </w:rPr>
              <w:t>Inhibitory receptor acting as a major negative regulator of T-cell responses.</w:t>
            </w:r>
          </w:p>
        </w:tc>
      </w:tr>
    </w:tbl>
    <w:p>
      <w:pPr>
        <w:pStyle w:val="Normal"/>
        <w:rPr>
          <w:lang w:val="en-SG"/>
        </w:rPr>
      </w:pPr>
      <w:r>
        <w:rPr>
          <w:lang w:val="en-SG"/>
        </w:rPr>
      </w:r>
    </w:p>
    <w:p>
      <w:pPr>
        <w:pStyle w:val="Normal"/>
        <w:rPr>
          <w:rFonts w:ascii="Times New Roman" w:hAnsi="Times New Roman" w:eastAsia="Calibri" w:cs="Times New Roman"/>
          <w:lang w:val="en-GB"/>
        </w:rPr>
      </w:pPr>
      <w:r>
        <w:rPr>
          <w:vertAlign w:val="superscript"/>
          <w:lang w:val="en-SG"/>
        </w:rPr>
        <w:t>a</w:t>
      </w:r>
      <w:r>
        <w:rPr>
          <w:lang w:val="en-SG"/>
        </w:rPr>
        <w:t xml:space="preserve"> </w:t>
      </w:r>
      <w:r>
        <w:rPr>
          <w:rFonts w:eastAsia="Calibri" w:cs="Times New Roman" w:ascii="Times New Roman" w:hAnsi="Times New Roman"/>
          <w:lang w:val="en-GB"/>
        </w:rPr>
        <w:t>Venn diagrams were plotted in GeneSpring to analyze overlap of genes significantly upregulated (</w:t>
      </w:r>
      <w:r>
        <w:rPr>
          <w:rFonts w:eastAsia="Calibri" w:cs="Times New Roman" w:ascii="Times New Roman" w:hAnsi="Times New Roman"/>
          <w:i/>
          <w:lang w:val="en-GB"/>
        </w:rPr>
        <w:t>p</w:t>
      </w:r>
      <w:r>
        <w:rPr>
          <w:rFonts w:eastAsia="Calibri" w:cs="Times New Roman" w:ascii="Times New Roman" w:hAnsi="Times New Roman"/>
          <w:lang w:val="en-GB"/>
        </w:rPr>
        <w:t>&lt;0.05) at least 2-fold compared to naïve control in groups vaccinated with different strains of BCG, at 1, 3 and 7 days post-vaccination. Lists of genes upregulated specifically in BCG</w:t>
      </w:r>
      <w:r>
        <w:rPr>
          <w:rFonts w:eastAsia="Calibri" w:cs="Times New Roman" w:ascii="Times New Roman" w:hAnsi="Times New Roman"/>
          <w:b/>
          <w:lang w:val="en-GB"/>
        </w:rPr>
        <w:t xml:space="preserve"> </w:t>
      </w:r>
      <w:r>
        <w:rPr>
          <w:rFonts w:eastAsia="Calibri" w:cs="Times New Roman" w:ascii="Times New Roman" w:hAnsi="Times New Roman"/>
          <w:lang w:val="en-GB"/>
        </w:rPr>
        <w:t>Δ</w:t>
      </w:r>
      <w:r>
        <w:rPr>
          <w:rFonts w:eastAsia="Calibri" w:cs="Times New Roman" w:ascii="Times New Roman" w:hAnsi="Times New Roman"/>
          <w:i/>
          <w:lang w:val="en-GB"/>
        </w:rPr>
        <w:t>ureC</w:t>
      </w:r>
      <w:r>
        <w:rPr>
          <w:rFonts w:eastAsia="Calibri" w:cs="Times New Roman" w:ascii="Times New Roman" w:hAnsi="Times New Roman"/>
          <w:lang w:val="en-GB"/>
        </w:rPr>
        <w:t>::</w:t>
      </w:r>
      <w:r>
        <w:rPr>
          <w:rFonts w:eastAsia="Calibri" w:cs="Times New Roman" w:ascii="Times New Roman" w:hAnsi="Times New Roman"/>
          <w:i/>
          <w:lang w:val="en-GB"/>
        </w:rPr>
        <w:t>hly</w:t>
      </w:r>
      <w:r>
        <w:rPr>
          <w:rFonts w:eastAsia="Calibri" w:cs="Times New Roman" w:ascii="Times New Roman" w:hAnsi="Times New Roman"/>
          <w:lang w:val="en-GB"/>
        </w:rPr>
        <w:t xml:space="preserve"> Δ</w:t>
      </w:r>
      <w:r>
        <w:rPr>
          <w:rFonts w:eastAsia="Calibri" w:cs="Times New Roman" w:ascii="Times New Roman" w:hAnsi="Times New Roman"/>
          <w:i/>
          <w:lang w:val="en-GB"/>
        </w:rPr>
        <w:t xml:space="preserve">nuoG </w:t>
      </w:r>
      <w:r>
        <w:rPr>
          <w:rFonts w:eastAsia="Calibri" w:cs="Times New Roman" w:ascii="Times New Roman" w:hAnsi="Times New Roman"/>
          <w:lang w:val="en-GB"/>
        </w:rPr>
        <w:t>mice are given here with their potential or confirmed protein functions. Non-coding genes and confirmed pseudogenes were not included.</w:t>
      </w:r>
    </w:p>
    <w:p>
      <w:pPr>
        <w:pStyle w:val="Normal"/>
        <w:widowControl w:val="false"/>
        <w:jc w:val="both"/>
        <w:rPr/>
      </w:pPr>
      <w:r>
        <w:rPr>
          <w:rFonts w:eastAsia="Calibri" w:cs="Times New Roman" w:ascii="Times New Roman" w:hAnsi="Times New Roman"/>
          <w:vertAlign w:val="superscript"/>
          <w:lang w:val="en-GB"/>
        </w:rPr>
        <w:t>b</w:t>
      </w:r>
      <w:r>
        <w:rPr>
          <w:rFonts w:eastAsia="Calibri" w:cs="Times New Roman" w:ascii="Times New Roman" w:hAnsi="Times New Roman"/>
          <w:lang w:val="en-GB"/>
        </w:rPr>
        <w:t xml:space="preserve"> The </w:t>
      </w:r>
      <w:r>
        <w:rPr>
          <w:rFonts w:eastAsia="Calibri" w:cs="Times New Roman" w:ascii="Times New Roman" w:hAnsi="Times New Roman"/>
          <w:i/>
          <w:lang w:val="en-GB"/>
        </w:rPr>
        <w:t>p</w:t>
      </w:r>
      <w:r>
        <w:rPr>
          <w:rFonts w:eastAsia="Calibri" w:cs="Times New Roman" w:ascii="Times New Roman" w:hAnsi="Times New Roman"/>
          <w:lang w:val="en-GB"/>
        </w:rPr>
        <w:t xml:space="preserve"> values corrected for multiple comparisons are shown.</w:t>
      </w:r>
    </w:p>
    <w:p>
      <w:pPr>
        <w:pStyle w:val="Normal"/>
        <w:widowControl w:val="false"/>
        <w:jc w:val="both"/>
        <w:rPr>
          <w:rFonts w:ascii="Times New Roman" w:hAnsi="Times New Roman" w:eastAsia="Calibri" w:cs="Times New Roman"/>
          <w:lang w:val="en-GB"/>
        </w:rPr>
      </w:pPr>
      <w:r>
        <w:rPr>
          <w:rFonts w:eastAsia="Calibri" w:cs="Times New Roman" w:ascii="Times New Roman" w:hAnsi="Times New Roman"/>
          <w:vertAlign w:val="superscript"/>
          <w:lang w:val="en-GB"/>
        </w:rPr>
        <w:t>c</w:t>
      </w:r>
      <w:r>
        <w:rPr>
          <w:rFonts w:eastAsia="Calibri" w:cs="Times New Roman" w:ascii="Times New Roman" w:hAnsi="Times New Roman"/>
          <w:lang w:val="en-GB"/>
        </w:rPr>
        <w:t xml:space="preserve"> Gene/protein functions were obtained from Mouse Gene Detail (MGI) (http://www.informatics.jax.org), GeneCards (http://www.genecards.org/), National Centre for Biotechnology information (NCBI) (http://www.ncbi.nlm.nih.gov/) and Uniprot (http://www.uniprot.org) online repositories.</w:t>
      </w:r>
    </w:p>
    <w:p>
      <w:pPr>
        <w:pStyle w:val="Normal"/>
        <w:rPr>
          <w:rFonts w:ascii="Times New Roman" w:hAnsi="Times New Roman" w:eastAsia="Calibri" w:cs="Times New Roman"/>
          <w:lang w:val="en-GB"/>
        </w:rPr>
      </w:pPr>
      <w:r>
        <w:rPr>
          <w:rFonts w:eastAsia="Calibri" w:cs="Times New Roman" w:ascii="Times New Roman" w:hAnsi="Times New Roman"/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993" w:footer="708" w:bottom="127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91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8:19:00Z</dcterms:created>
  <dc:creator>Martin Gengenbacher</dc:creator>
  <dc:description/>
  <cp:keywords/>
  <dc:language>en-US</dc:language>
  <cp:lastModifiedBy>Martin Gengenbacher</cp:lastModifiedBy>
  <dcterms:modified xsi:type="dcterms:W3CDTF">2016-03-16T10:20:00Z</dcterms:modified>
  <cp:revision>5</cp:revision>
  <dc:subject/>
  <dc:title/>
</cp:coreProperties>
</file>